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</w:rPr>
        <w:t>Additional file 1</w:t>
      </w:r>
      <w:bookmarkEnd w:id="0"/>
      <w:r>
        <w:rPr>
          <w:rFonts w:hint="default" w:ascii="Times New Roman" w:hAnsi="Times New Roman" w:cs="Times New Roman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 xml:space="preserve">The </w:t>
      </w:r>
      <w:r>
        <w:rPr>
          <w:rFonts w:hint="default" w:ascii="Times New Roman" w:hAnsi="Times New Roman" w:cs="Times New Roman"/>
          <w:sz w:val="22"/>
          <w:szCs w:val="22"/>
        </w:rPr>
        <w:t>ﬁ</w:t>
      </w:r>
      <w:r>
        <w:rPr>
          <w:rFonts w:hint="default" w:ascii="Times New Roman" w:hAnsi="Times New Roman" w:cs="Times New Roman"/>
          <w:sz w:val="22"/>
          <w:szCs w:val="22"/>
        </w:rPr>
        <w:t xml:space="preserve">nal version of the Knowledge of and Attitude Toward Xenotransplantation </w:t>
      </w:r>
      <w:r>
        <w:rPr>
          <w:rFonts w:hint="default" w:ascii="Times New Roman" w:hAnsi="Times New Roman" w:cs="Times New Roman"/>
          <w:sz w:val="20"/>
          <w:szCs w:val="20"/>
        </w:rPr>
        <w:t>Questionnaire. Translated from Chinese to English. The questions were asked to the students in the Chinese language.</w:t>
      </w:r>
    </w:p>
    <w:tbl>
      <w:tblPr>
        <w:tblStyle w:val="3"/>
        <w:tblW w:w="111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1510"/>
        <w:gridCol w:w="1510"/>
        <w:gridCol w:w="1510"/>
        <w:gridCol w:w="1510"/>
        <w:gridCol w:w="1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59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o what degree do you agree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 that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…</w:t>
            </w: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151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ain-dead patient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ave no brainstem refle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rain-dead patient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do not breathe spontaneously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Brain-dead patients have no awareness of their surroundings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Brain-dead patients can feel pain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rain-dead patients may wake up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I will stop the treatment for a brain-dead family member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7.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gans and/or tissues of brain-dead patients can be transplanted to the recipient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8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I will donate my organs and/or tissues after brain death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9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I will donate the organs and/or tissues of a brain-dead family member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0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I will accept organs and/or tissues donated by brain-dead patients if needed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To what degree are you worried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that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…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11.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 might be misdiagnosed as brain dead and lose the chance of treatment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2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I might be misdiagnosed as brain dead and my organs and/or tissues might be harvested while I am still aliv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3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y treatment may be terminated prematurely if I declared to donate organs after brain death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To what degree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would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you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be willing that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…</w:t>
            </w: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1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4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 will participate in the training on the knowledge about brain death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5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Knowledge about brain death should be added to the curriculum of medical education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6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 will disseminate the knowledge to my family members or friends after I have gained the knowledge about brain death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9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7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 will disseminate the knowledge to the public after I have gained the knowledge about brain death.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Strongly 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No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Yes</w:t>
            </w:r>
          </w:p>
        </w:tc>
        <w:tc>
          <w:tcPr>
            <w:tcW w:w="151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rongly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yes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mNDhjNWIyY2Y4MTczZTk3N2U4NjQ1ZmYwYTVhYjIifQ=="/>
  </w:docVars>
  <w:rsids>
    <w:rsidRoot w:val="61090729"/>
    <w:rsid w:val="483C6980"/>
    <w:rsid w:val="50494EF0"/>
    <w:rsid w:val="5BD757E7"/>
    <w:rsid w:val="61090729"/>
    <w:rsid w:val="6DA0319F"/>
    <w:rsid w:val="7780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000FF"/>
      <w:u w:val="single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3</Words>
  <Characters>2052</Characters>
  <Lines>0</Lines>
  <Paragraphs>0</Paragraphs>
  <TotalTime>7</TotalTime>
  <ScaleCrop>false</ScaleCrop>
  <LinksUpToDate>false</LinksUpToDate>
  <CharactersWithSpaces>2329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5:35:00Z</dcterms:created>
  <dc:creator>刘世庆</dc:creator>
  <cp:lastModifiedBy>刘世庆</cp:lastModifiedBy>
  <dcterms:modified xsi:type="dcterms:W3CDTF">2022-07-04T06:4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F1C8BE13BD324D2DA446A2522747CE36</vt:lpwstr>
  </property>
</Properties>
</file>